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2A19" w:rsidRPr="00E448FC" w:rsidRDefault="00C74C03" w:rsidP="00402A19">
      <w:pPr>
        <w:pStyle w:val="Caption"/>
        <w:spacing w:after="0" w:line="360" w:lineRule="auto"/>
        <w:jc w:val="both"/>
        <w:rPr>
          <w:rFonts w:ascii="Times New Roman" w:hAnsi="Times New Roman" w:cs="Times New Roman"/>
          <w:b/>
          <w:i w:val="0"/>
          <w:color w:val="auto"/>
          <w:sz w:val="20"/>
          <w:szCs w:val="24"/>
        </w:rPr>
      </w:pPr>
      <w:bookmarkStart w:id="0" w:name="_Toc52202887"/>
      <w:r w:rsidRPr="00E448FC">
        <w:rPr>
          <w:noProof/>
          <w:sz w:val="14"/>
        </w:rPr>
        <w:drawing>
          <wp:inline distT="0" distB="0" distL="0" distR="0">
            <wp:extent cx="6470162" cy="493395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81" t="4141" r="8437" b="5391"/>
                    <a:stretch/>
                  </pic:blipFill>
                  <pic:spPr bwMode="auto">
                    <a:xfrm>
                      <a:off x="0" y="0"/>
                      <a:ext cx="6472979" cy="4936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576B" w:rsidRPr="00E448FC" w:rsidRDefault="00A9576B" w:rsidP="000F6832">
      <w:pPr>
        <w:pStyle w:val="Caption"/>
        <w:spacing w:after="0" w:line="360" w:lineRule="auto"/>
        <w:ind w:left="1890" w:hanging="1890"/>
        <w:jc w:val="both"/>
        <w:rPr>
          <w:rFonts w:ascii="Times New Roman" w:hAnsi="Times New Roman" w:cs="Times New Roman"/>
          <w:i w:val="0"/>
          <w:color w:val="auto"/>
          <w:sz w:val="20"/>
          <w:szCs w:val="24"/>
        </w:rPr>
        <w:sectPr w:rsidR="00A9576B" w:rsidRPr="00E448FC" w:rsidSect="007559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448FC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S</w:t>
      </w:r>
      <w:r w:rsidR="00402A19" w:rsidRPr="00E448FC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upplementary fig</w:t>
      </w:r>
      <w:r w:rsidR="000F6832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.</w:t>
      </w:r>
      <w:r w:rsidR="00402A19" w:rsidRPr="00E448FC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 xml:space="preserve"> 1:</w:t>
      </w:r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 Growth behavior of bacteria in the presence and absence of tricalcium phosphate (TCP). Bars represent the bacterial population and lines represent optical density. Data is presented in a semi-log graph; (Control) </w:t>
      </w:r>
      <w:proofErr w:type="spellStart"/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>Pickovskaya's</w:t>
      </w:r>
      <w:proofErr w:type="spellEnd"/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 media without Ca</w:t>
      </w:r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  <w:vertAlign w:val="subscript"/>
        </w:rPr>
        <w:t>3</w:t>
      </w:r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>(PO</w:t>
      </w:r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  <w:vertAlign w:val="subscript"/>
        </w:rPr>
        <w:t>4</w:t>
      </w:r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>)</w:t>
      </w:r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  <w:vertAlign w:val="subscript"/>
        </w:rPr>
        <w:t>2</w:t>
      </w:r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; (Insoluble P) </w:t>
      </w:r>
      <w:proofErr w:type="spellStart"/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>Pickovskaya's</w:t>
      </w:r>
      <w:proofErr w:type="spellEnd"/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 media with Ca</w:t>
      </w:r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  <w:vertAlign w:val="subscript"/>
        </w:rPr>
        <w:t>3</w:t>
      </w:r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>(PO</w:t>
      </w:r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  <w:vertAlign w:val="subscript"/>
        </w:rPr>
        <w:t>4</w:t>
      </w:r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>)</w:t>
      </w:r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  <w:vertAlign w:val="subscript"/>
        </w:rPr>
        <w:t>2</w:t>
      </w:r>
      <w:r w:rsidR="00402A19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>.</w:t>
      </w:r>
      <w:bookmarkEnd w:id="0"/>
    </w:p>
    <w:p w:rsidR="00402A19" w:rsidRPr="00E448FC" w:rsidRDefault="00402A19">
      <w:pPr>
        <w:rPr>
          <w:rFonts w:ascii="Times New Roman" w:hAnsi="Times New Roman" w:cs="Times New Roman"/>
          <w:b/>
          <w:noProof/>
          <w:sz w:val="20"/>
        </w:rPr>
      </w:pPr>
    </w:p>
    <w:p w:rsidR="003453CD" w:rsidRPr="00E448FC" w:rsidRDefault="003453CD" w:rsidP="003453CD">
      <w:pPr>
        <w:spacing w:after="0"/>
        <w:jc w:val="both"/>
        <w:rPr>
          <w:rFonts w:ascii="Times New Roman" w:hAnsi="Times New Roman" w:cs="Times New Roman"/>
          <w:b/>
          <w:sz w:val="20"/>
          <w:szCs w:val="24"/>
        </w:rPr>
      </w:pPr>
      <w:r w:rsidRPr="00E448FC">
        <w:rPr>
          <w:rFonts w:ascii="Times New Roman" w:hAnsi="Times New Roman" w:cs="Times New Roman"/>
          <w:b/>
          <w:noProof/>
          <w:sz w:val="20"/>
          <w:szCs w:val="24"/>
        </w:rPr>
        <w:drawing>
          <wp:inline distT="0" distB="0" distL="0" distR="0" wp14:anchorId="3EC38D13" wp14:editId="6F07F8DA">
            <wp:extent cx="6076950" cy="4093005"/>
            <wp:effectExtent l="0" t="0" r="0" b="3175"/>
            <wp:docPr id="57" name="Picture 57" descr="D:\ZAFAR 2 Drive\P.hD Data\Work in Germany\Wheat trial\Results\Graphh Inkscap\organic ac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ZAFAR 2 Drive\P.hD Data\Work in Germany\Wheat trial\Results\Graphh Inkscap\organic aci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409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1731" w:rsidRPr="00E448FC" w:rsidRDefault="00C22A96" w:rsidP="00755913">
      <w:pPr>
        <w:pStyle w:val="Caption"/>
        <w:spacing w:after="0" w:line="360" w:lineRule="auto"/>
        <w:ind w:left="1980" w:hanging="1980"/>
        <w:jc w:val="both"/>
        <w:rPr>
          <w:rFonts w:ascii="Times New Roman" w:hAnsi="Times New Roman" w:cs="Times New Roman"/>
          <w:i w:val="0"/>
          <w:color w:val="auto"/>
          <w:sz w:val="20"/>
          <w:szCs w:val="24"/>
        </w:rPr>
        <w:sectPr w:rsidR="00DB1731" w:rsidRPr="00E448FC" w:rsidSect="003453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Toc52202892"/>
      <w:r w:rsidRPr="00E448FC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Supplementary fig</w:t>
      </w:r>
      <w:r w:rsidR="00755913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.</w:t>
      </w:r>
      <w:r w:rsidRPr="00E448FC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 xml:space="preserve"> </w:t>
      </w:r>
      <w:r w:rsidR="00032CE8" w:rsidRPr="00E448FC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2</w:t>
      </w:r>
      <w:r w:rsidRPr="00E448FC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:</w:t>
      </w:r>
      <w:r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 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Identification and quantification of organic acid produced in </w:t>
      </w:r>
      <w:proofErr w:type="spellStart"/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>Pickovskay's</w:t>
      </w:r>
      <w:proofErr w:type="spellEnd"/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 broth culture containing tricalcium phosphate as an insoluble source. Data in parenthesis represent the concentration of acid in mg L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  <w:vertAlign w:val="superscript"/>
        </w:rPr>
        <w:t>-1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. Ion Exclusion Chromatography; (a) </w:t>
      </w:r>
      <w:r w:rsidR="003453CD" w:rsidRPr="00E448FC">
        <w:rPr>
          <w:rFonts w:ascii="Times New Roman" w:hAnsi="Times New Roman" w:cs="Times New Roman"/>
          <w:color w:val="auto"/>
          <w:sz w:val="20"/>
          <w:szCs w:val="24"/>
        </w:rPr>
        <w:t>Bacillus subtilis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-ZE15, (b) </w:t>
      </w:r>
      <w:r w:rsidR="003453CD" w:rsidRPr="00E448FC">
        <w:rPr>
          <w:rFonts w:ascii="Times New Roman" w:hAnsi="Times New Roman" w:cs="Times New Roman"/>
          <w:color w:val="auto"/>
          <w:sz w:val="20"/>
          <w:szCs w:val="24"/>
        </w:rPr>
        <w:t>Bacillus megaterium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-ZE32, (c) </w:t>
      </w:r>
      <w:r w:rsidR="003453CD" w:rsidRPr="00E448FC">
        <w:rPr>
          <w:rFonts w:ascii="Times New Roman" w:hAnsi="Times New Roman" w:cs="Times New Roman"/>
          <w:color w:val="auto"/>
          <w:sz w:val="20"/>
          <w:szCs w:val="24"/>
        </w:rPr>
        <w:t>Bacillus subtilis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-ZR3, (d) </w:t>
      </w:r>
      <w:r w:rsidR="003453CD" w:rsidRPr="00E448FC">
        <w:rPr>
          <w:rFonts w:ascii="Times New Roman" w:hAnsi="Times New Roman" w:cs="Times New Roman"/>
          <w:color w:val="auto"/>
          <w:sz w:val="20"/>
          <w:szCs w:val="24"/>
        </w:rPr>
        <w:t>Bacillus megaterium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>-ZR19.</w:t>
      </w:r>
      <w:bookmarkEnd w:id="1"/>
    </w:p>
    <w:p w:rsidR="003453CD" w:rsidRPr="00E448FC" w:rsidRDefault="003453CD" w:rsidP="003453CD">
      <w:pPr>
        <w:spacing w:after="0"/>
        <w:rPr>
          <w:rFonts w:ascii="Times New Roman" w:hAnsi="Times New Roman" w:cs="Times New Roman"/>
          <w:noProof/>
          <w:sz w:val="20"/>
        </w:rPr>
      </w:pPr>
      <w:r w:rsidRPr="00E448FC">
        <w:rPr>
          <w:rFonts w:ascii="Times New Roman" w:hAnsi="Times New Roman" w:cs="Times New Roman"/>
          <w:noProof/>
          <w:sz w:val="20"/>
        </w:rPr>
        <w:lastRenderedPageBreak/>
        <w:drawing>
          <wp:inline distT="0" distB="0" distL="0" distR="0" wp14:anchorId="1FE2B311" wp14:editId="56FC4DFE">
            <wp:extent cx="8153400" cy="4497791"/>
            <wp:effectExtent l="0" t="0" r="0" b="0"/>
            <wp:docPr id="59" name="Picture 59" descr="D:\ZAFAR 2 Drive\P.hD Data\Work in Germany\Wheat trial\Results\Graphh Inkscap\Fa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ZAFAR 2 Drive\P.hD Data\Work in Germany\Wheat trial\Results\Graphh Inkscap\Fam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6566" cy="4521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1488" w:rsidRPr="00E448FC" w:rsidRDefault="00C22A96" w:rsidP="000B5D04">
      <w:pPr>
        <w:pStyle w:val="Caption"/>
        <w:spacing w:line="360" w:lineRule="auto"/>
        <w:ind w:left="1980" w:hanging="1980"/>
        <w:jc w:val="both"/>
        <w:rPr>
          <w:sz w:val="14"/>
        </w:rPr>
      </w:pPr>
      <w:bookmarkStart w:id="2" w:name="_Toc52202893"/>
      <w:r w:rsidRPr="00E448FC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Supplementary fig</w:t>
      </w:r>
      <w:r w:rsidR="009648E0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.</w:t>
      </w:r>
      <w:r w:rsidRPr="00E448FC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 xml:space="preserve"> </w:t>
      </w:r>
      <w:r w:rsidR="00032CE8" w:rsidRPr="00E448FC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3</w:t>
      </w:r>
      <w:r w:rsidRPr="00E448FC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: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 Identification and quantification of FAME metabolites produced in </w:t>
      </w:r>
      <w:proofErr w:type="spellStart"/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>Pickovskay's</w:t>
      </w:r>
      <w:proofErr w:type="spellEnd"/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 broth culture containing tricalcium phosphate as an insoluble source. Data in parenthesis represent the concentration of acid in mg L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  <w:vertAlign w:val="superscript"/>
        </w:rPr>
        <w:t>-1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. </w:t>
      </w:r>
      <w:bookmarkStart w:id="3" w:name="_GoBack"/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GC-FID FAME analysis; (a) </w:t>
      </w:r>
      <w:r w:rsidR="003453CD" w:rsidRPr="00E448FC">
        <w:rPr>
          <w:rFonts w:ascii="Times New Roman" w:hAnsi="Times New Roman" w:cs="Times New Roman"/>
          <w:color w:val="auto"/>
          <w:sz w:val="20"/>
          <w:szCs w:val="24"/>
        </w:rPr>
        <w:t>Bacillus subtilis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-ZE15, (b) </w:t>
      </w:r>
      <w:r w:rsidR="003453CD" w:rsidRPr="00E448FC">
        <w:rPr>
          <w:rFonts w:ascii="Times New Roman" w:hAnsi="Times New Roman" w:cs="Times New Roman"/>
          <w:color w:val="auto"/>
          <w:sz w:val="20"/>
          <w:szCs w:val="24"/>
        </w:rPr>
        <w:t>Bacillus megaterium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-ZE32, (c) </w:t>
      </w:r>
      <w:r w:rsidR="003453CD" w:rsidRPr="00E448FC">
        <w:rPr>
          <w:rFonts w:ascii="Times New Roman" w:hAnsi="Times New Roman" w:cs="Times New Roman"/>
          <w:color w:val="auto"/>
          <w:sz w:val="20"/>
          <w:szCs w:val="24"/>
        </w:rPr>
        <w:t>Bacillus subtilis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-ZR3, (d) </w:t>
      </w:r>
      <w:r w:rsidR="003453CD" w:rsidRPr="00E448FC">
        <w:rPr>
          <w:rFonts w:ascii="Times New Roman" w:hAnsi="Times New Roman" w:cs="Times New Roman"/>
          <w:color w:val="auto"/>
          <w:sz w:val="20"/>
          <w:szCs w:val="24"/>
        </w:rPr>
        <w:t>Bacillus megaterium</w:t>
      </w:r>
      <w:r w:rsidR="003453CD" w:rsidRPr="00E448FC">
        <w:rPr>
          <w:rFonts w:ascii="Times New Roman" w:hAnsi="Times New Roman" w:cs="Times New Roman"/>
          <w:i w:val="0"/>
          <w:color w:val="auto"/>
          <w:sz w:val="20"/>
          <w:szCs w:val="24"/>
        </w:rPr>
        <w:t>-ZR19</w:t>
      </w:r>
      <w:bookmarkEnd w:id="2"/>
      <w:bookmarkEnd w:id="3"/>
    </w:p>
    <w:sectPr w:rsidR="00B61488" w:rsidRPr="00E448FC" w:rsidSect="003453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NzQwtTCwtDC0MLZU0lEKTi0uzszPAykwqgUAp3/xOiwAAAA="/>
  </w:docVars>
  <w:rsids>
    <w:rsidRoot w:val="00AA0478"/>
    <w:rsid w:val="00032CE8"/>
    <w:rsid w:val="000B5D04"/>
    <w:rsid w:val="000F6832"/>
    <w:rsid w:val="003453CD"/>
    <w:rsid w:val="00402A19"/>
    <w:rsid w:val="00755913"/>
    <w:rsid w:val="009648E0"/>
    <w:rsid w:val="00A9576B"/>
    <w:rsid w:val="00AA0478"/>
    <w:rsid w:val="00B61488"/>
    <w:rsid w:val="00C22A96"/>
    <w:rsid w:val="00C74C03"/>
    <w:rsid w:val="00DB1731"/>
    <w:rsid w:val="00E4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4593D"/>
  <w15:chartTrackingRefBased/>
  <w15:docId w15:val="{114D3F0D-8A07-418D-8F23-9C52A759A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53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45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Grace</cp:lastModifiedBy>
  <cp:revision>13</cp:revision>
  <dcterms:created xsi:type="dcterms:W3CDTF">2021-06-21T08:40:00Z</dcterms:created>
  <dcterms:modified xsi:type="dcterms:W3CDTF">2023-09-12T10:35:00Z</dcterms:modified>
</cp:coreProperties>
</file>